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7F8FC8" w14:textId="6BE66850" w:rsidR="00977A2B" w:rsidRPr="00977A2B" w:rsidRDefault="00977A2B">
      <w:pPr>
        <w:rPr>
          <w:rFonts w:ascii="Times New Roman" w:hAnsi="Times New Roman" w:cs="Times New Roman"/>
          <w:b/>
        </w:rPr>
      </w:pPr>
      <w:r w:rsidRPr="00977A2B">
        <w:rPr>
          <w:rFonts w:ascii="Times New Roman" w:hAnsi="Times New Roman" w:cs="Times New Roman"/>
          <w:b/>
          <w:color w:val="000000"/>
        </w:rPr>
        <w:t xml:space="preserve">Table </w:t>
      </w:r>
      <w:r w:rsidR="0015465F">
        <w:rPr>
          <w:rFonts w:ascii="Times New Roman" w:hAnsi="Times New Roman" w:cs="Times New Roman"/>
          <w:b/>
          <w:color w:val="000000"/>
        </w:rPr>
        <w:t>S</w:t>
      </w:r>
      <w:r w:rsidR="00272E94">
        <w:rPr>
          <w:rFonts w:ascii="Times New Roman" w:hAnsi="Times New Roman" w:cs="Times New Roman"/>
          <w:b/>
          <w:color w:val="000000"/>
        </w:rPr>
        <w:t>5</w:t>
      </w:r>
      <w:r w:rsidRPr="00977A2B">
        <w:rPr>
          <w:rFonts w:ascii="Times New Roman" w:hAnsi="Times New Roman" w:cs="Times New Roman"/>
          <w:b/>
          <w:color w:val="000000"/>
        </w:rPr>
        <w:t>. Comparison of PLM members' individual and disease characteristics with</w:t>
      </w:r>
      <w:r w:rsidR="009E582E">
        <w:rPr>
          <w:rFonts w:ascii="Times New Roman" w:hAnsi="Times New Roman" w:cs="Times New Roman"/>
          <w:b/>
          <w:color w:val="000000"/>
        </w:rPr>
        <w:t xml:space="preserve"> </w:t>
      </w:r>
      <w:r w:rsidRPr="00977A2B">
        <w:rPr>
          <w:rFonts w:ascii="Times New Roman" w:hAnsi="Times New Roman" w:cs="Times New Roman"/>
          <w:b/>
          <w:color w:val="000000"/>
        </w:rPr>
        <w:t>those of patients followed in the NARCOMS Registry</w:t>
      </w:r>
    </w:p>
    <w:tbl>
      <w:tblPr>
        <w:tblW w:w="92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885"/>
        <w:gridCol w:w="1530"/>
        <w:gridCol w:w="1530"/>
        <w:gridCol w:w="1170"/>
        <w:gridCol w:w="1170"/>
      </w:tblGrid>
      <w:tr w:rsidR="009E582E" w:rsidRPr="00977A2B" w14:paraId="0F1D478D" w14:textId="77777777" w:rsidTr="009E582E">
        <w:trPr>
          <w:trHeight w:val="540"/>
        </w:trPr>
        <w:tc>
          <w:tcPr>
            <w:tcW w:w="3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CEA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1B08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M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D73F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RCOMS*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2E87D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ISON</w:t>
            </w:r>
          </w:p>
        </w:tc>
      </w:tr>
      <w:tr w:rsidR="009E582E" w:rsidRPr="00977A2B" w14:paraId="29BB7E14" w14:textId="77777777" w:rsidTr="009E582E">
        <w:trPr>
          <w:trHeight w:val="320"/>
        </w:trPr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B1E7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E845" w14:textId="77777777" w:rsidR="00977A2B" w:rsidRPr="00977A2B" w:rsidRDefault="005D724C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 = </w:t>
            </w:r>
            <w:r w:rsidR="00977A2B"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25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9AED" w14:textId="77777777" w:rsidR="00977A2B" w:rsidRPr="00977A2B" w:rsidRDefault="005D724C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 = </w:t>
            </w:r>
            <w:r w:rsidR="00977A2B"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232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3351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6D4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hod</w:t>
            </w:r>
          </w:p>
        </w:tc>
      </w:tr>
      <w:tr w:rsidR="009E582E" w:rsidRPr="00977A2B" w14:paraId="0AB6A3BF" w14:textId="77777777" w:rsidTr="009E582E">
        <w:trPr>
          <w:trHeight w:val="320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9DD5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 xml:space="preserve">Current Age, </w:t>
            </w:r>
            <w:proofErr w:type="spellStart"/>
            <w:r w:rsidRPr="00977A2B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977A2B">
              <w:rPr>
                <w:rFonts w:ascii="Times New Roman" w:eastAsia="Times New Roman" w:hAnsi="Times New Roman" w:cs="Times New Roman"/>
                <w:color w:val="000000"/>
              </w:rPr>
              <w:t>: mean 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C2A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44.79 (10.5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5FEF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47.04 (10.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1BAD" w14:textId="335E65D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C377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t-test</w:t>
            </w:r>
          </w:p>
        </w:tc>
      </w:tr>
      <w:tr w:rsidR="009E582E" w:rsidRPr="00977A2B" w14:paraId="6807FD2B" w14:textId="77777777" w:rsidTr="009E582E">
        <w:trPr>
          <w:trHeight w:val="300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7F00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 xml:space="preserve">Age at first symptom, </w:t>
            </w:r>
            <w:proofErr w:type="spellStart"/>
            <w:r w:rsidRPr="00977A2B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977A2B">
              <w:rPr>
                <w:rFonts w:ascii="Times New Roman" w:eastAsia="Times New Roman" w:hAnsi="Times New Roman" w:cs="Times New Roman"/>
                <w:color w:val="000000"/>
              </w:rPr>
              <w:t>: mean 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E7B5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32.83 (10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FA4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29.22 (10.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2785" w14:textId="4775C4E4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CAA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t-test</w:t>
            </w:r>
          </w:p>
        </w:tc>
      </w:tr>
      <w:tr w:rsidR="009E582E" w:rsidRPr="00977A2B" w14:paraId="613D4E91" w14:textId="77777777" w:rsidTr="009E582E">
        <w:trPr>
          <w:trHeight w:val="300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3870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Gender (% 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D4B1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8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4007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77A2B">
              <w:rPr>
                <w:rFonts w:ascii="Times New Roman" w:eastAsia="Times New Roman" w:hAnsi="Times New Roman" w:cs="Times New Roman"/>
              </w:rPr>
              <w:t>7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0915" w14:textId="41EC080A" w:rsidR="00977A2B" w:rsidRPr="00977A2B" w:rsidRDefault="006E5CC7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61D7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chi-</w:t>
            </w:r>
            <w:proofErr w:type="spellStart"/>
            <w:r w:rsidRPr="00977A2B">
              <w:rPr>
                <w:rFonts w:ascii="Times New Roman" w:eastAsia="Times New Roman" w:hAnsi="Times New Roman" w:cs="Times New Roman"/>
                <w:color w:val="000000"/>
              </w:rPr>
              <w:t>sq</w:t>
            </w:r>
            <w:proofErr w:type="spellEnd"/>
          </w:p>
        </w:tc>
      </w:tr>
      <w:tr w:rsidR="009E582E" w:rsidRPr="00977A2B" w14:paraId="5D8FE6DE" w14:textId="77777777" w:rsidTr="009E582E">
        <w:trPr>
          <w:trHeight w:val="300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0C3C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Race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216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454F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EB8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77A2B">
              <w:rPr>
                <w:rFonts w:ascii="Times New Roman" w:eastAsia="Times New Roman" w:hAnsi="Times New Roman" w:cs="Times New Roman"/>
              </w:rPr>
              <w:t>0.0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5476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77A2B">
              <w:rPr>
                <w:rFonts w:ascii="Times New Roman" w:eastAsia="Times New Roman" w:hAnsi="Times New Roman" w:cs="Times New Roman"/>
              </w:rPr>
              <w:t>Fisher's exact</w:t>
            </w:r>
          </w:p>
        </w:tc>
      </w:tr>
      <w:tr w:rsidR="009E582E" w:rsidRPr="00977A2B" w14:paraId="635147EB" w14:textId="77777777" w:rsidTr="009E582E">
        <w:trPr>
          <w:trHeight w:val="300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AEB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453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90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ACB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9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A82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77A2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A8D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582E" w:rsidRPr="00977A2B" w14:paraId="42723FEF" w14:textId="77777777" w:rsidTr="009E582E">
        <w:trPr>
          <w:trHeight w:val="300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F516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African Americ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2A5B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A4FA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BBFA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1F4A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E582E" w:rsidRPr="00977A2B" w14:paraId="2D20444E" w14:textId="77777777" w:rsidTr="009E582E">
        <w:trPr>
          <w:trHeight w:val="300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9CF3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EA0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AB0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B94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FBC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582E" w:rsidRPr="00977A2B" w14:paraId="649317A4" w14:textId="77777777" w:rsidTr="009E582E">
        <w:trPr>
          <w:trHeight w:val="300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1D5B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Educatio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0EAB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6B1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61AB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B0D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9E582E" w:rsidRPr="00977A2B" w14:paraId="36B7564C" w14:textId="77777777" w:rsidTr="009E582E">
        <w:trPr>
          <w:trHeight w:val="300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E6FC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 xml:space="preserve">Education Level, based on </w:t>
            </w:r>
            <w:proofErr w:type="spellStart"/>
            <w:r w:rsidRPr="00977A2B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4DC7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AB6E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502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0D6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582E" w:rsidRPr="00977A2B" w14:paraId="62E43E36" w14:textId="77777777" w:rsidTr="009E582E">
        <w:trPr>
          <w:trHeight w:val="300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787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Less than 12 ye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C1A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D58B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F4B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B5D3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582E" w:rsidRPr="00977A2B" w14:paraId="02935F58" w14:textId="77777777" w:rsidTr="009E582E">
        <w:trPr>
          <w:trHeight w:val="300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974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Completed High Scho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3E35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844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1F37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33C8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582E" w:rsidRPr="00977A2B" w14:paraId="3B0619D6" w14:textId="77777777" w:rsidTr="009E582E">
        <w:trPr>
          <w:trHeight w:val="300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64B8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D80F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42.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B9E6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8F88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5296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582E" w:rsidRPr="00977A2B" w14:paraId="10A9557C" w14:textId="77777777" w:rsidTr="009E582E">
        <w:trPr>
          <w:trHeight w:val="300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FC4F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Completed Colle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4D2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6F2A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AAD3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313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582E" w:rsidRPr="00977A2B" w14:paraId="515F1947" w14:textId="77777777" w:rsidTr="009E582E">
        <w:trPr>
          <w:trHeight w:val="300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355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Post Gradu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F6E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6FD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3B41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0B65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582E" w:rsidRPr="00977A2B" w14:paraId="374E15D9" w14:textId="77777777" w:rsidTr="009E582E">
        <w:trPr>
          <w:trHeight w:val="300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8EBC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Highest degree achiev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A94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C5C1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5E3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73C5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582E" w:rsidRPr="00977A2B" w14:paraId="53F67653" w14:textId="77777777" w:rsidTr="009E582E">
        <w:trPr>
          <w:trHeight w:val="300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090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Less than high scho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8AF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FB4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C375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26F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582E" w:rsidRPr="00977A2B" w14:paraId="76688B76" w14:textId="77777777" w:rsidTr="009E582E">
        <w:trPr>
          <w:trHeight w:val="300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33C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High School Degre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58A5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6A2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4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A36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3BFE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582E" w:rsidRPr="00977A2B" w14:paraId="51FBCE26" w14:textId="77777777" w:rsidTr="009E582E">
        <w:trPr>
          <w:trHeight w:val="300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2861" w14:textId="13585042" w:rsidR="00977A2B" w:rsidRPr="00977A2B" w:rsidRDefault="008E67D1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ssociate's or </w:t>
            </w:r>
            <w:r w:rsidR="00977A2B" w:rsidRPr="00977A2B">
              <w:rPr>
                <w:rFonts w:ascii="Times New Roman" w:eastAsia="Times New Roman" w:hAnsi="Times New Roman" w:cs="Times New Roman"/>
                <w:color w:val="000000"/>
              </w:rPr>
              <w:t>Technical Degre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C41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7331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CC7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898E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582E" w:rsidRPr="00977A2B" w14:paraId="2502E6D9" w14:textId="77777777" w:rsidTr="009E582E">
        <w:trPr>
          <w:trHeight w:val="300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5F2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Bachelor's Degre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ECE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620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B52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A63A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E582E" w:rsidRPr="00977A2B" w14:paraId="687C4024" w14:textId="77777777" w:rsidTr="009E582E">
        <w:trPr>
          <w:trHeight w:val="300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DC4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Post Gradu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4D07C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7A2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C5F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7E6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F2AA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01B5A3DC" w14:textId="77777777" w:rsidR="00977A2B" w:rsidRPr="00A33D6D" w:rsidRDefault="00977A2B">
      <w:pPr>
        <w:rPr>
          <w:rFonts w:ascii="Times New Roman" w:hAnsi="Times New Roman" w:cs="Times New Roman"/>
          <w:color w:val="000000"/>
        </w:rPr>
      </w:pPr>
      <w:r w:rsidRPr="00A33D6D">
        <w:rPr>
          <w:rFonts w:ascii="Times New Roman" w:hAnsi="Times New Roman" w:cs="Times New Roman"/>
          <w:color w:val="000000"/>
        </w:rPr>
        <w:t>NB. For individual variables, as some subjects had missing data, the N used for calculation of percentages was lower than the total N of respondents</w:t>
      </w:r>
    </w:p>
    <w:p w14:paraId="35AF1ACF" w14:textId="77777777" w:rsidR="00A33D6D" w:rsidRPr="00A33D6D" w:rsidRDefault="00A33D6D">
      <w:pPr>
        <w:rPr>
          <w:rFonts w:ascii="Times New Roman" w:hAnsi="Times New Roman" w:cs="Times New Roman"/>
          <w:color w:val="000000"/>
        </w:rPr>
      </w:pPr>
    </w:p>
    <w:p w14:paraId="5536F943" w14:textId="5BBB2609" w:rsidR="00A33D6D" w:rsidRPr="00A33D6D" w:rsidRDefault="00977A2B">
      <w:pPr>
        <w:rPr>
          <w:rFonts w:ascii="Times New Roman" w:hAnsi="Times New Roman" w:cs="Times New Roman"/>
          <w:color w:val="000000"/>
        </w:rPr>
      </w:pPr>
      <w:r w:rsidRPr="00A33D6D">
        <w:rPr>
          <w:rFonts w:ascii="Times New Roman" w:hAnsi="Times New Roman" w:cs="Times New Roman"/>
          <w:color w:val="000000"/>
        </w:rPr>
        <w:t>*Published data from the NARCOMS Registry were taken from</w:t>
      </w:r>
      <w:r w:rsidR="00A33D6D" w:rsidRPr="00A33D6D">
        <w:rPr>
          <w:rFonts w:ascii="Times New Roman" w:hAnsi="Times New Roman" w:cs="Times New Roman"/>
          <w:color w:val="000000"/>
        </w:rPr>
        <w:t>:</w:t>
      </w:r>
    </w:p>
    <w:p w14:paraId="19A4547D" w14:textId="77777777" w:rsidR="00A33D6D" w:rsidRPr="00A33D6D" w:rsidRDefault="00A33D6D">
      <w:pPr>
        <w:rPr>
          <w:rFonts w:ascii="Times New Roman" w:hAnsi="Times New Roman" w:cs="Times New Roman"/>
          <w:color w:val="000000"/>
        </w:rPr>
      </w:pPr>
    </w:p>
    <w:p w14:paraId="1E1B457E" w14:textId="0877D192" w:rsidR="00A33D6D" w:rsidRPr="00A33D6D" w:rsidRDefault="00A33D6D" w:rsidP="00A33D6D">
      <w:pPr>
        <w:ind w:left="720" w:hanging="720"/>
        <w:rPr>
          <w:rFonts w:ascii="Times New Roman" w:hAnsi="Times New Roman" w:cs="Times New Roman"/>
          <w:noProof/>
        </w:rPr>
      </w:pPr>
      <w:r w:rsidRPr="00A33D6D">
        <w:rPr>
          <w:rFonts w:ascii="Times New Roman" w:hAnsi="Times New Roman" w:cs="Times New Roman"/>
        </w:rPr>
        <w:fldChar w:fldCharType="begin"/>
      </w:r>
      <w:r w:rsidRPr="00A33D6D">
        <w:rPr>
          <w:rFonts w:ascii="Times New Roman" w:hAnsi="Times New Roman" w:cs="Times New Roman"/>
        </w:rPr>
        <w:instrText xml:space="preserve"> ADDIN EN.REFLIST </w:instrText>
      </w:r>
      <w:r w:rsidRPr="00A33D6D">
        <w:rPr>
          <w:rFonts w:ascii="Times New Roman" w:hAnsi="Times New Roman" w:cs="Times New Roman"/>
        </w:rPr>
        <w:fldChar w:fldCharType="separate"/>
      </w:r>
      <w:bookmarkStart w:id="0" w:name="_ENREF_1"/>
      <w:r w:rsidRPr="00A33D6D">
        <w:rPr>
          <w:rFonts w:ascii="Times New Roman" w:hAnsi="Times New Roman" w:cs="Times New Roman"/>
          <w:noProof/>
        </w:rPr>
        <w:t>Buchanan RJ, Chakravorty BJ, Tyry T, Hatcher W, Vollmer T (2009) Age-related comparisons of people with multiple sclerosis: demographic, disease, and treatment characteristics. NeuroRehabilitation 25: 271-278.</w:t>
      </w:r>
      <w:bookmarkEnd w:id="0"/>
    </w:p>
    <w:p w14:paraId="18B8FE50" w14:textId="0C0104A1" w:rsidR="00A33D6D" w:rsidRPr="00A33D6D" w:rsidRDefault="00A33D6D" w:rsidP="00A33D6D">
      <w:pPr>
        <w:rPr>
          <w:rFonts w:ascii="Times New Roman" w:hAnsi="Times New Roman" w:cs="Times New Roman"/>
          <w:noProof/>
        </w:rPr>
      </w:pPr>
    </w:p>
    <w:p w14:paraId="305BEF49" w14:textId="7F311329" w:rsidR="00977A2B" w:rsidRPr="00977A2B" w:rsidRDefault="00A33D6D">
      <w:pPr>
        <w:rPr>
          <w:rFonts w:ascii="Times New Roman" w:hAnsi="Times New Roman" w:cs="Times New Roman"/>
        </w:rPr>
      </w:pPr>
      <w:r w:rsidRPr="00A33D6D">
        <w:rPr>
          <w:rFonts w:ascii="Times New Roman" w:hAnsi="Times New Roman" w:cs="Times New Roman"/>
        </w:rPr>
        <w:fldChar w:fldCharType="end"/>
      </w:r>
      <w:bookmarkStart w:id="1" w:name="_GoBack"/>
      <w:bookmarkEnd w:id="1"/>
    </w:p>
    <w:sectPr w:rsidR="00977A2B" w:rsidRPr="00977A2B" w:rsidSect="009E582E">
      <w:pgSz w:w="12240" w:h="15840"/>
      <w:pgMar w:top="1440" w:right="1800" w:bottom="1440" w:left="180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tvwx2pspe9fbewzacvr05pet29atvfvat2&quot;&gt;endnote one Copy&lt;record-ids&gt;&lt;item&gt;1370&lt;/item&gt;&lt;/record-ids&gt;&lt;/item&gt;&lt;/Libraries&gt;"/>
  </w:docVars>
  <w:rsids>
    <w:rsidRoot w:val="00977A2B"/>
    <w:rsid w:val="00077D33"/>
    <w:rsid w:val="0015465F"/>
    <w:rsid w:val="00240540"/>
    <w:rsid w:val="00272E94"/>
    <w:rsid w:val="002E01A2"/>
    <w:rsid w:val="00332F03"/>
    <w:rsid w:val="003B1890"/>
    <w:rsid w:val="004030D7"/>
    <w:rsid w:val="00500EAB"/>
    <w:rsid w:val="005A4865"/>
    <w:rsid w:val="005D70BE"/>
    <w:rsid w:val="005D724C"/>
    <w:rsid w:val="0060383F"/>
    <w:rsid w:val="006E5CC7"/>
    <w:rsid w:val="00763F05"/>
    <w:rsid w:val="007C1E79"/>
    <w:rsid w:val="00826999"/>
    <w:rsid w:val="008E67D1"/>
    <w:rsid w:val="00955B70"/>
    <w:rsid w:val="00977A2B"/>
    <w:rsid w:val="009E582E"/>
    <w:rsid w:val="00A33D6D"/>
    <w:rsid w:val="00C85E10"/>
    <w:rsid w:val="00CD27D2"/>
    <w:rsid w:val="00CF3F6C"/>
    <w:rsid w:val="00DE174B"/>
    <w:rsid w:val="00E461A7"/>
    <w:rsid w:val="00FE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87D9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E67D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F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F6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72E9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E67D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F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F6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72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LEY BOVE</dc:creator>
  <cp:lastModifiedBy>RILEY BOVE</cp:lastModifiedBy>
  <cp:revision>3</cp:revision>
  <dcterms:created xsi:type="dcterms:W3CDTF">2013-02-22T21:25:00Z</dcterms:created>
  <dcterms:modified xsi:type="dcterms:W3CDTF">2013-02-22T21:59:00Z</dcterms:modified>
</cp:coreProperties>
</file>